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986B8" w14:textId="77777777" w:rsidR="00255D4C" w:rsidRDefault="00255D4C" w:rsidP="00255D4C">
      <w:pPr>
        <w:pStyle w:val="Heading1"/>
      </w:pPr>
      <w:bookmarkStart w:id="0" w:name="_Toc158712980"/>
      <w:r>
        <w:t>Supplementary File 4. Numeric values of incidence rates with 95% confidence intervals corresponding to Figure 2</w:t>
      </w:r>
      <w:bookmarkEnd w:id="0"/>
    </w:p>
    <w:p w14:paraId="7D521A74" w14:textId="77777777" w:rsidR="00255D4C" w:rsidRPr="008C5026" w:rsidRDefault="00255D4C" w:rsidP="00255D4C">
      <w:pPr>
        <w:pStyle w:val="Heading4"/>
      </w:pPr>
      <w:bookmarkStart w:id="1" w:name="_Toc158712981"/>
      <w:r>
        <w:t>Supplementary Table 4. Numeric values of incidence rates with 95% confidence intervals corresponding to Figure 2</w:t>
      </w:r>
      <w:bookmarkEnd w:id="1"/>
    </w:p>
    <w:tbl>
      <w:tblPr>
        <w:tblW w:w="13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52"/>
        <w:gridCol w:w="1559"/>
        <w:gridCol w:w="1925"/>
        <w:gridCol w:w="1701"/>
        <w:gridCol w:w="1701"/>
        <w:gridCol w:w="1842"/>
        <w:gridCol w:w="1842"/>
      </w:tblGrid>
      <w:tr w:rsidR="00255D4C" w:rsidRPr="00214C98" w14:paraId="136D486B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1CDDDA2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tcom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1BC75AD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# </w:t>
            </w: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en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FB6849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ars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8DC645A" w14:textId="77777777" w:rsidR="00255D4C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id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  <w:p w14:paraId="6A02B47F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(per </w:t>
            </w: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0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D36A3F" w14:textId="77777777" w:rsidR="00255D4C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5% CI </w:t>
            </w:r>
          </w:p>
          <w:p w14:paraId="3D9F9AE6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boun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6433F" w14:textId="77777777" w:rsidR="00255D4C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5% CI </w:t>
            </w:r>
          </w:p>
          <w:p w14:paraId="1E4E8BA0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boun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4F3465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tabase</w:t>
            </w:r>
          </w:p>
        </w:tc>
        <w:tc>
          <w:tcPr>
            <w:tcW w:w="1842" w:type="dxa"/>
          </w:tcPr>
          <w:p w14:paraId="6799D42A" w14:textId="77777777" w:rsidR="00255D4C" w:rsidRPr="00214C98" w:rsidRDefault="00255D4C" w:rsidP="000C6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e sector</w:t>
            </w:r>
          </w:p>
        </w:tc>
      </w:tr>
      <w:tr w:rsidR="00255D4C" w:rsidRPr="00214C98" w14:paraId="399C32C3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27FFFB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3812CC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20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A085D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45424.15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23B935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60.6264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909C1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40.0560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C1FC2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81.2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F2073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5C0B53D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58F4E08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854484B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663CD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8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38C48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3621.5743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9D8EA6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39.2321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A640F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12.2936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66C9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66.4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50AD2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1F108CC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142239CA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56135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2303C2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97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809EA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24302.73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4542C0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78.488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94EC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62.5097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BFDA0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94.5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1CC93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19600811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187C377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0FA40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315138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00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B4AF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72824.77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296842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22.689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7762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05.1062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5D58D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40.3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252AC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39E81BB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53FC66A8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69817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A99726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C692B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3558.37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BF834C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1.1812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D812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9.9169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053E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2.7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3F1770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0B72F3B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394307FA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FB173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FB59CA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5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48659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80942.448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56D923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4.694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90264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42.738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9058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66.6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F4D09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3CF25F6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77348B7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95CA9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C89518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20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0A7A7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37028.496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3C0A1FA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77.2024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6DD28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69.2446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32D5C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85.1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40A8B0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2794169F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40326B36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D6DC1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EC687C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535E7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6222.480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65CDE0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4.9122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E1BF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4.23704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449F4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.88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9EABD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5032995D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2003B8AC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47DC11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4D2762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0AB6CB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94946.67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4B13455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.622991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56F76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.475723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E5FD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.81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8ECB9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1026151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2CA5ECD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9D0637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A85BDC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6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CE4F7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21913.06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0CA54DB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3.6435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260EE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9.21202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5A5D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8.10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888D6A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2EA5E09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7383D7BB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7B510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9E0C62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1F623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8757.141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7207EF2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95274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6FCD3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94899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1FB90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253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0A0E6B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4DD806A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4DDEFEE1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F82170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1278CF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56EFC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29130.012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339E3F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39805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C2A6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377048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4059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458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F8417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2BF4153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6C6847AE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E4E00A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2D73EBD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2AD1C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86691.00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2CBF584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424600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AA551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262517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011A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90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01FE8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498E1FD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48946BA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792D07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654B24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49606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0314.7269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3C0367B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257457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AEC8B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8431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56401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97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E65E2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64B6818A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79828D40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0F24A9F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A2579A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B89E8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30945.823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57A5D84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56810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675A6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79802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044B9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46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D45A04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788DF87B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37024A97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71D92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AA434E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8DB72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24592.151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0FB7AF4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799386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CC106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089705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E48E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540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5FF86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arMetrics</w:t>
            </w:r>
            <w:proofErr w:type="spellEnd"/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lus for Academics</w:t>
            </w:r>
          </w:p>
        </w:tc>
        <w:tc>
          <w:tcPr>
            <w:tcW w:w="1842" w:type="dxa"/>
          </w:tcPr>
          <w:p w14:paraId="6EC92E4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683F9481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DF45E31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2CE67C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6F049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71439.247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65101ED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.096184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7D412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387757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3A585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844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5B677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LHR@UIO</w:t>
            </w:r>
          </w:p>
        </w:tc>
        <w:tc>
          <w:tcPr>
            <w:tcW w:w="1842" w:type="dxa"/>
          </w:tcPr>
          <w:p w14:paraId="109CBE5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0066C59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3104D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59355C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4E19B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4917.0595</w:t>
            </w:r>
          </w:p>
        </w:tc>
        <w:tc>
          <w:tcPr>
            <w:tcW w:w="1925" w:type="dxa"/>
            <w:shd w:val="clear" w:color="auto" w:fill="auto"/>
            <w:noWrap/>
            <w:vAlign w:val="bottom"/>
            <w:hideMark/>
          </w:tcPr>
          <w:p w14:paraId="3F3E6A4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.901837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7F56D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053886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327EE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048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3AF16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4C9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IVA</w:t>
            </w:r>
          </w:p>
        </w:tc>
        <w:tc>
          <w:tcPr>
            <w:tcW w:w="1842" w:type="dxa"/>
          </w:tcPr>
          <w:p w14:paraId="544BF0E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37FD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th</w:t>
            </w:r>
          </w:p>
        </w:tc>
      </w:tr>
      <w:tr w:rsidR="00255D4C" w:rsidRPr="00214C98" w14:paraId="31DD86A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1B7C1C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191831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5E565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8910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C2246F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3.1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0A41A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3.4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84C90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2.92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F200D7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842" w:type="dxa"/>
            <w:vAlign w:val="bottom"/>
          </w:tcPr>
          <w:p w14:paraId="2BB09F57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0ACE0AA9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1A846BE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52D04B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8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1BB5DB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218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11C5B5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9.1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E7F43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9.5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90A7E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8.85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0859B71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42" w:type="dxa"/>
            <w:vAlign w:val="bottom"/>
          </w:tcPr>
          <w:p w14:paraId="20A8E7B7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5320964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1D7BB6B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E1C9CD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7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B917CB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76245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9D28D5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7.7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D861D5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40.9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D2047A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4.52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A69C29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365AC411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24BFB89A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2431A39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F5DBF7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87B38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53029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2FF978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6.6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64696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9.38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2BCAE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4.069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8144594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842" w:type="dxa"/>
            <w:vAlign w:val="bottom"/>
          </w:tcPr>
          <w:p w14:paraId="7CBE1F32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3B47BB6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6A19B41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71F203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8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239E7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398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18430B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4.74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4EFB9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24.05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16767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5.56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4CABBDE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42" w:type="dxa"/>
            <w:vAlign w:val="bottom"/>
          </w:tcPr>
          <w:p w14:paraId="2096264A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7D502829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9EE169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DE4ADF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41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F1B44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535365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B9E6E7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9.1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01E26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3.8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56F18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4.398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17C30F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446F4FAB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05349438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721B352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2E8FF2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91FF2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9139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EF6F9B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820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D6232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686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0EF11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0101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D45125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842" w:type="dxa"/>
            <w:vAlign w:val="bottom"/>
          </w:tcPr>
          <w:p w14:paraId="2DDCA862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1ED04EA6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D26C8F0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3F7798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FEF25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972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AA2A39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.300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6B422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.979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D5D21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.7273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AE8D8B4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42" w:type="dxa"/>
            <w:vAlign w:val="bottom"/>
          </w:tcPr>
          <w:p w14:paraId="41CE34E7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61EB8B3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3865E9C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8C66F5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A9C2E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99595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EA70C8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.44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97A2F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.7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54432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.129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0A15CC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597112D0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1BC30DA1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24483B56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21905D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02F54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15136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D87B62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68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62CF9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384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C328F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8816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906E29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842" w:type="dxa"/>
            <w:vAlign w:val="bottom"/>
          </w:tcPr>
          <w:p w14:paraId="382FC5C6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77297EA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24EEA505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23D67E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C75CB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340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33C85A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7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E0928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794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62926B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2793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980E5B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42" w:type="dxa"/>
            <w:vAlign w:val="bottom"/>
          </w:tcPr>
          <w:p w14:paraId="356B79B9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63065870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DEDB63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373860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E9FA5C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2136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8367542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361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3D5D0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39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2615A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0997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5189DA7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1C64D32E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0583DDFB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57B9A88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1E3FEB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AF8BDE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87136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395B85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48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CCA7C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95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4D91D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648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1E21FA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5AE45AFF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1B2C70BC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2EE79B8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64696D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154ED5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09349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57E18F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317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90C8E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036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77DB1F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533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1E1D9C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842" w:type="dxa"/>
            <w:vAlign w:val="bottom"/>
          </w:tcPr>
          <w:p w14:paraId="6562D258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621B3813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12ED8BF4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E1ED733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3284E9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409910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D21C020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259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D47187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567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142314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665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E92AAB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PR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urum</w:t>
            </w:r>
            <w:proofErr w:type="spellEnd"/>
          </w:p>
        </w:tc>
        <w:tc>
          <w:tcPr>
            <w:tcW w:w="1842" w:type="dxa"/>
            <w:vAlign w:val="bottom"/>
          </w:tcPr>
          <w:p w14:paraId="5BAB9FB8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3743D1BE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9430FC3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CC08408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95F8BA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1955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473DEE6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79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3AE39D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044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3AD181" w14:textId="77777777" w:rsidR="00255D4C" w:rsidRPr="00214C98" w:rsidRDefault="00255D4C" w:rsidP="000C69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0220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D842909" w14:textId="77777777" w:rsidR="00255D4C" w:rsidRPr="00214C98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PCI</w:t>
            </w:r>
          </w:p>
        </w:tc>
        <w:tc>
          <w:tcPr>
            <w:tcW w:w="1842" w:type="dxa"/>
            <w:vAlign w:val="bottom"/>
          </w:tcPr>
          <w:p w14:paraId="0227430C" w14:textId="77777777" w:rsidR="00255D4C" w:rsidRPr="00937FDF" w:rsidRDefault="00255D4C" w:rsidP="000C69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 care</w:t>
            </w:r>
          </w:p>
        </w:tc>
      </w:tr>
      <w:tr w:rsidR="00255D4C" w:rsidRPr="00214C98" w14:paraId="27960708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3FD22A36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CAA2F55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E6C84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3901.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B9E94D3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0.68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C0499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3.83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D488D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8.733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89174BE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842" w:type="dxa"/>
            <w:vAlign w:val="bottom"/>
          </w:tcPr>
          <w:p w14:paraId="2F388D6B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79377967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1988A7C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40582F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9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7D7E3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9342.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35EF67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1.28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21225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.61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2E726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2.354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FE72E8E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62F201A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6C245B54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603954A9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271B52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3E95B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1617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F03834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95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D0DC5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.030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A0E3D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825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652B0A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3D511F23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333EC815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9D088A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1707C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91E4A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173.3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DFD1369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2.2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DE8707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2.18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EECFF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3.59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BAD07F4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842" w:type="dxa"/>
            <w:vAlign w:val="bottom"/>
          </w:tcPr>
          <w:p w14:paraId="4816F19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70ABA71D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A8E9723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B48D47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0B75E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086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6B7F4B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.596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34E939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.105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E4257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4.471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D7F414A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45F8B103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6043BB67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436FA60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C2FEBA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7010A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208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73CA0B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79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EEDE4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04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D23A69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221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D17A83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1F9CDFD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39FB12EE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21795422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69D5D8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1A520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100.3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2C9705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.61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E6BFD9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.87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5ABB6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8.503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AD34006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842" w:type="dxa"/>
            <w:vAlign w:val="bottom"/>
          </w:tcPr>
          <w:p w14:paraId="354BDA1B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35DDE1FF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7011F51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BF59D1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98A53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7371.6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30726C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916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467FE3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.643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490F80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5675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887C8D0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2C2F83BE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306CDFAB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1C33C28A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8BAE5E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118FA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544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DBFD162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73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D0516E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649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D09E9C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1641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A61A29C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1EA80FA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119C83CE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5BCD7BD6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5149CF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D713A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6319.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01A298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7447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B76EBE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210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2034E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.4442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C9B88BC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842" w:type="dxa"/>
            <w:vAlign w:val="bottom"/>
          </w:tcPr>
          <w:p w14:paraId="55D96FA2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61BA5E68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3C79232B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E46FE5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9821A7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9815.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B4FD989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75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593CC0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917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77C85D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8415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F266456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0EE4270A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003ABAA9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5C4A954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4A0C46C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9C32F5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217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15BC50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97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A2B08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317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5BF9B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637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788FD24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7D63FF01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1DBCD74F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68178B15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A3F8C7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FD297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0684.9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652CB1D0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5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AE74DD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0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C64F9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282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3E8909A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2C002CA1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6BE36EE5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709CBBBA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47DABA1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21F75F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3363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B1BCA63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81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2FE765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33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CCE6B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11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BBB7F80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431731E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10A5EC10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0F223590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E6D9E3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5B9A11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5439.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B32623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.125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EE518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.120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BADD24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.2901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EC2AF41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MASIS</w:t>
            </w:r>
          </w:p>
        </w:tc>
        <w:tc>
          <w:tcPr>
            <w:tcW w:w="1842" w:type="dxa"/>
            <w:vAlign w:val="bottom"/>
          </w:tcPr>
          <w:p w14:paraId="3DCA3026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02D5095C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85DD583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2D4E92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01E3A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776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C8726A7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128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E2BC3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60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05B8B3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801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2F93CF0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OM</w:t>
            </w:r>
          </w:p>
        </w:tc>
        <w:tc>
          <w:tcPr>
            <w:tcW w:w="1842" w:type="dxa"/>
            <w:vAlign w:val="bottom"/>
          </w:tcPr>
          <w:p w14:paraId="1EA3893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  <w:tr w:rsidR="00255D4C" w:rsidRPr="00214C98" w14:paraId="2C83D506" w14:textId="77777777" w:rsidTr="000C698A">
        <w:trPr>
          <w:trHeight w:val="290"/>
        </w:trPr>
        <w:tc>
          <w:tcPr>
            <w:tcW w:w="2122" w:type="dxa"/>
            <w:shd w:val="clear" w:color="auto" w:fill="auto"/>
            <w:noWrap/>
            <w:vAlign w:val="bottom"/>
          </w:tcPr>
          <w:p w14:paraId="41D4CF3C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C1F0F36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975000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2636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DE4F17B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686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10E1AA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4431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9ADF268" w14:textId="77777777" w:rsidR="00255D4C" w:rsidRDefault="00255D4C" w:rsidP="000C698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0682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139235F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842" w:type="dxa"/>
            <w:vAlign w:val="bottom"/>
          </w:tcPr>
          <w:p w14:paraId="380ED811" w14:textId="77777777" w:rsidR="00255D4C" w:rsidRDefault="00255D4C" w:rsidP="000C698A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care</w:t>
            </w:r>
          </w:p>
        </w:tc>
      </w:tr>
    </w:tbl>
    <w:p w14:paraId="589020A5" w14:textId="77777777" w:rsidR="00255D4C" w:rsidRDefault="00255D4C" w:rsidP="00255D4C">
      <w:pPr>
        <w:rPr>
          <w:sz w:val="22"/>
          <w:szCs w:val="22"/>
        </w:rPr>
      </w:pPr>
    </w:p>
    <w:p w14:paraId="6EA1B0E4" w14:textId="77777777" w:rsidR="009625FB" w:rsidRPr="00255D4C" w:rsidRDefault="009625FB" w:rsidP="00255D4C"/>
    <w:sectPr w:rsidR="009625FB" w:rsidRPr="00255D4C" w:rsidSect="009625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5FB"/>
    <w:rsid w:val="00164C43"/>
    <w:rsid w:val="001673F4"/>
    <w:rsid w:val="00255D4C"/>
    <w:rsid w:val="0096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4BB08"/>
  <w15:chartTrackingRefBased/>
  <w15:docId w15:val="{82F0110D-6797-4636-AD32-37C8B2D78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D4C"/>
  </w:style>
  <w:style w:type="paragraph" w:styleId="Heading1">
    <w:name w:val="heading 1"/>
    <w:basedOn w:val="Normal"/>
    <w:next w:val="Normal"/>
    <w:link w:val="Heading1Char"/>
    <w:uiPriority w:val="9"/>
    <w:qFormat/>
    <w:rsid w:val="00962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2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2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62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2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5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25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25FB"/>
    <w:rPr>
      <w:color w:val="800080"/>
      <w:u w:val="single"/>
    </w:rPr>
  </w:style>
  <w:style w:type="paragraph" w:customStyle="1" w:styleId="msonormal0">
    <w:name w:val="msonormal"/>
    <w:basedOn w:val="Normal"/>
    <w:rsid w:val="009625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625FB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9625FB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625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5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625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50</Characters>
  <Application>Microsoft Office Word</Application>
  <DocSecurity>0</DocSecurity>
  <Lines>30</Lines>
  <Paragraphs>8</Paragraphs>
  <ScaleCrop>false</ScaleCrop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3</cp:revision>
  <dcterms:created xsi:type="dcterms:W3CDTF">2024-05-14T16:51:00Z</dcterms:created>
  <dcterms:modified xsi:type="dcterms:W3CDTF">2024-05-14T16:51:00Z</dcterms:modified>
</cp:coreProperties>
</file>